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361AB" w14:textId="734FAA2E" w:rsidR="00ED65CA" w:rsidRDefault="00ED65CA" w:rsidP="00ED65CA">
      <w:pPr>
        <w:pStyle w:val="Kop1"/>
        <w:jc w:val="both"/>
        <w:rPr>
          <w:lang w:val="en-US"/>
        </w:rPr>
      </w:pPr>
      <w:r>
        <w:rPr>
          <w:lang w:val="en-US"/>
        </w:rPr>
        <w:t>Exploratory analyses on the effect of hormonal contraceptive use on subjective and physiological tobacco cue reactivity</w:t>
      </w:r>
    </w:p>
    <w:p w14:paraId="136786BE" w14:textId="77777777" w:rsidR="00ED65CA" w:rsidRPr="00ED65CA" w:rsidRDefault="00ED65CA" w:rsidP="00ED65CA">
      <w:pPr>
        <w:jc w:val="both"/>
        <w:rPr>
          <w:lang w:val="en-US"/>
        </w:rPr>
      </w:pPr>
    </w:p>
    <w:p w14:paraId="20890C9B" w14:textId="336F03F9" w:rsidR="00F827DD" w:rsidRDefault="00F827DD" w:rsidP="00ED65CA">
      <w:pPr>
        <w:jc w:val="both"/>
        <w:rPr>
          <w:rFonts w:cstheme="minorHAnsi"/>
          <w:lang w:val="en-US"/>
        </w:rPr>
      </w:pPr>
      <w:r w:rsidRPr="00F827DD">
        <w:rPr>
          <w:rFonts w:cstheme="minorHAnsi"/>
          <w:lang w:val="en-US"/>
        </w:rPr>
        <w:t xml:space="preserve">Given evidence that hormonal contraceptives affect craving, withdrawal, stress reactivity, and nicotine metabolism </w:t>
      </w:r>
      <w:r>
        <w:rPr>
          <w:rFonts w:cstheme="minorHAnsi"/>
        </w:rPr>
        <w:fldChar w:fldCharType="begin"/>
      </w:r>
      <w:r w:rsidRPr="00F827DD">
        <w:rPr>
          <w:rFonts w:cstheme="minorHAnsi"/>
          <w:lang w:val="en-US"/>
        </w:rPr>
        <w:instrText xml:space="preserve"> ADDIN ZOTERO_ITEM CSL_CITATION {"citationID":"KsHvqvvZ","properties":{"formattedCitation":"(Allen et al., 2017; Macatee et al., 2024; Stewart et al., 2022)","plainCitation":"(Allen et al., 2017; Macatee et al., 2024; Stewart et al., 2022)","noteIndex":0},"citationItems":[{"id":1740,"uris":["http://zotero.org/groups/5640872/items/K77TGYXM"],"itemData":{"id":1740,"type":"article-journal","abstract":"Introduction\nEvidence continues to mount indicating that endogenous sex hormones (eg, progesterone and estradiol) play a significant role in smoking-related outcomes. Although approximately one out of four premenopausal smokers use oral contraceptives (OCs), which significantly alter progesterone and estradiol levels, relatively little is known about how OCs may influence smoking-related outcomes. Thus, the goal of this review article is to describe the state of the literature and offer recommendations for future directions.\n\nMethods\nIn March 2017, we searched seven databases, with a restriction to articles written in English, using the following keywords: nicotine, smoker(s), smoking, tobacco, cigarettes, abstinence, withdrawal, and craving(s). We did not restrict on the publication date, type, or study design.\n\nResults\nA total of 13 studies were identified. Three studies indicated faster nicotine metabolism in OC users compared to nonusers. Five of six laboratory studies that examined physiological stress response noted heightened response in OC users compared to nonusers. Three studies examined cessation-related symptomatology (eg, craving) with mixed results. One cross-sectional study observed greater odds of current smoking among OC users, and no studies have explored the relationship between OC use and cessation outcomes.\n\nConclusions\nRelatively few studies were identified on the role of OCs in smoking-related outcomes. Future work could explore the relationship between OC use and mood, stress, weight gain, and brain function/connectivity, as well as cessation outcomes. Understanding the role of OC use in these areas may lead to the development of novel smoking cessation interventions for premenopausal women.\n\nImplications\nThis is the first review of the relationship between oral contraceptives (OCs) and smoking-related outcomes. The existing literature suggests that the use of OCs is related to increased nicotine metabolism and physiological stress response. However, the relationship between OC use and smoking-related symptoms (eg, craving) is mixed. Further, no published data were available on OC use and smoking cessation outcomes. Therefore, we recommend additional research be conducted to characterize the relationship between OC use and smoking cessation outcomes, perhaps as a function of the effect of OC use on mood, stress, weight gain, and brain function/connectivity.","container-title":"Nicotine &amp; Tobacco Resear</w:instrText>
      </w:r>
      <w:r>
        <w:rPr>
          <w:rFonts w:cstheme="minorHAnsi"/>
        </w:rPr>
        <w:instrText>ch","DOI":"10.1093/ntr/ntx258","ISSN":"1462-2203","issue":"5","journalAbbreviation":"Nicotine Tob Res","note":"PMID: 29165663\nPMCID: PMC6468133","page":"592-601","source":"PubMed Central","title":"Oral Contraceptives and Cigarette Smoking: A Review of the Literature and Future Directions","title-short":"Oral Contraceptives and Cigarette Smoking","volume":"21","author":[{"family":"Allen","given":"Alicia M"},{"family":"Weinberger","given":"Andrea H"},{"family":"Wetherill","given":"Reagan R"},{"family":"Howe","given":"Carol L"},{"family":"McKee","given":"Sherry A"}],"issued":{"date-parts":[["2017",11,18]]}}},{"id":1737,"uris":["http://zotero.org/groups/5640872/items/BSACFF7B"],"itemData":{"id":1737,"type":"article-journal","abstract":"Biological sex differences in Cannabis Use Disorder (CUD) progression, cannabis withdrawal severity, and pharmacotherapy response have been reported, suggesting that CUD mechanisms may differ by sex. Drug cue reactivity is an established predictor of drug use behavior, but the literature on sex differences in drug cue reactivity is mixed, including in CUD. One possible moderator of sex differences in drug cue reactivity is hormonal contraceptive (HC) use. The aim of the present study was to test whether sex differences in neural cannabis cue reactivity and craving varied by female HC use in a CUD sample. As part of a larger study, 152 adults reporting frequent cannabis use completed a drug cue reactivity task during electrocenphalogram recording. Late positive potential (LPP) amplitude modulation by cannabis cues was used to measure neural cue reactivity. Craving after the cue reactivity task was also assessed. Males (n = 74) and naturally-cycling females (n = 26), who did not differ from each other, showed significantly greater LPP enhancement to cannabis vs. neutral cues compared to HC-using females (n = 52), an effect mostly driven by neutral cues. Craving was significantly higher in naturally-cycling but not HC-using females compared to males, but only in covariate-unadjusted analyses. Exploratory analyses of HC and menstrual phase characteristics indicate a progesterone-related mechanism may underlie HC effects on cannabis cue reactivity. The present study's results suggest that mixed findings on drug cue reactivity sex differences may be due to variability in HC use, which has implications for sex-specific models of CUD progression and treatment.","container-title":"Journal of Psychiatric Research","DOI":"10.1016/j.jpsychires.2024.04.016","ISSN":"0022-3956","journalAbbreviation":"Journal of Psychiatric Research","page":"121-128","source":"ScienceDirect","title":"Biological sex and hormonal contraceptive associations with drug cue reactivity in cannabis use disorder","volume":"174","author":[{"family":"Macatee","given":"Richard J."},{"family":"Cannon","given":"Mallory J."},{"family":"Schermitzler","given":"Brandon S."},{"family":"Preston","given":"Thomas J."},{"family":"Afshar","given":"Kaveh"}],"issued":{"date-parts":[["2024",6,1]]}}},{"id":1734,"uris":["http://zotero.org/groups/5640872/items/L2P3D42C"],"itemData":{"id":1734,"type":"article-journal","abstract":"•Women currently using hormonal contraceptives were more likely to smoke.•Smokers using hormonal contraception reported the lowest anxiety levels.•Hormonal contraception was associated with current and past cessation attempts.•Exogenous hormones may be an advantageous cessation treatment target., Exogenous and endogenous female hormones influence nicotine use and cessation, potentially through mechanisms such as anxiety and negative affect. In the present study, college females using all types of hormonal contraceptives (HC) were compared to those not using HC to determine the potential influence on current smoking, negative affect, and current and past cessation attempts. Differences between progestin-only and combination HC were also examined. Of the 1,431 participants, 53.2% (n = 761) reported current HC use, and 12.3% (n = 176) of participants endorsed current smoking. Women currently using HC were significantly more likely to</w:instrText>
      </w:r>
      <w:r w:rsidRPr="00F827DD">
        <w:rPr>
          <w:rFonts w:cstheme="minorHAnsi"/>
          <w:lang w:val="en-US"/>
        </w:rPr>
        <w:instrText xml:space="preserve"> smoke (13.5%; n = 103) compared to women not using HC (10.9%; n = 73), p = .04. There was a significant main effect of HC use being associated with lower anxiety levels (p = .005), as well as a significant HC use by smoking status interaction, such that women who smoke using HC reported the lowest levels of anxiety among participants (p = .01). Participants using HC were more likely to be making a current attempt to quit smoking than those not using HC (p = .04) and were more likely to have made past quit attempts (p = .04). No significant differences were observed across women using progestin-only, combined estrogen and progestin, and women not using HC. These findings provide evidence that exogenous hormones may be an advantageous treatment target and that they warrant additional study.","container-title":"Drug and Alcohol Dependence Reports","DOI":"10.1016/j.dadr.2022.100063","ISSN":"2772-7246","journalAbbreviation":"Drug Alcohol Depend Rep","note":"PMID: 36845992\nPMCID: PMC9948877","page":"100063","source":"PubMed Central","title":"The association between hormonal contraceptive use and smoking, negative affect, and cessation attempts in college females","volume":"3","author":[{"family":"Stewart","given":"Shelby A."},{"family":"Peltier","given":"MacKenzie R."},{"family":"Roys","given":"Melanie R."},{"family":"Copeland","given":"Amy L."}],"issued":{"date-parts":[["2022",5,11]]}}}],"schema":"https://github.com/citation-style-language/schema/raw/master/csl-citation.json"} </w:instrText>
      </w:r>
      <w:r>
        <w:rPr>
          <w:rFonts w:cstheme="minorHAnsi"/>
        </w:rPr>
        <w:fldChar w:fldCharType="separate"/>
      </w:r>
      <w:r w:rsidRPr="00F827DD">
        <w:rPr>
          <w:rFonts w:ascii="Calibri" w:hAnsi="Calibri" w:cs="Calibri"/>
          <w:lang w:val="en-US"/>
        </w:rPr>
        <w:t>(Allen et al., 2017; Macatee et al., 2024; Stewart et al., 2022)</w:t>
      </w:r>
      <w:r>
        <w:rPr>
          <w:rFonts w:cstheme="minorHAnsi"/>
        </w:rPr>
        <w:fldChar w:fldCharType="end"/>
      </w:r>
      <w:r w:rsidRPr="00F827DD">
        <w:rPr>
          <w:rFonts w:cstheme="minorHAnsi"/>
          <w:lang w:val="en-US"/>
        </w:rPr>
        <w:t xml:space="preserve">, exploratory analyses </w:t>
      </w:r>
      <w:r>
        <w:rPr>
          <w:rFonts w:cstheme="minorHAnsi"/>
          <w:lang w:val="en-US"/>
        </w:rPr>
        <w:t>were performed on</w:t>
      </w:r>
      <w:r w:rsidRPr="00F827DD">
        <w:rPr>
          <w:rFonts w:cstheme="minorHAnsi"/>
          <w:lang w:val="en-US"/>
        </w:rPr>
        <w:t xml:space="preserve"> the impact of hormonal contraceptive use on tobacco cue reactivity.</w:t>
      </w:r>
      <w:r>
        <w:rPr>
          <w:rFonts w:cstheme="minorHAnsi"/>
          <w:lang w:val="en-US"/>
        </w:rPr>
        <w:t xml:space="preserve"> </w:t>
      </w:r>
    </w:p>
    <w:p w14:paraId="10C152F9" w14:textId="05F082D8" w:rsidR="00F827DD" w:rsidRDefault="00F827DD" w:rsidP="00ED65CA">
      <w:pPr>
        <w:jc w:val="both"/>
        <w:rPr>
          <w:rFonts w:cstheme="minorHAnsi"/>
          <w:lang w:val="en-US"/>
        </w:rPr>
      </w:pPr>
      <w:r w:rsidRPr="00F827DD">
        <w:rPr>
          <w:rFonts w:cstheme="minorHAnsi"/>
          <w:lang w:val="en-US"/>
        </w:rPr>
        <w:t>Exploratory analyses indicated no differences in tobacco-cue reactivity, subjective or physiological, among men, women using hormonal contraceptives, and naturally cycling women.</w:t>
      </w:r>
      <w:r>
        <w:rPr>
          <w:rFonts w:cstheme="minorHAnsi"/>
          <w:lang w:val="en-US"/>
        </w:rPr>
        <w:t xml:space="preserve"> Moreover, t</w:t>
      </w:r>
      <w:r w:rsidRPr="00F827DD">
        <w:rPr>
          <w:rFonts w:cstheme="minorHAnsi"/>
          <w:lang w:val="en-US"/>
        </w:rPr>
        <w:t>he association between exposure-induced changes in HRV and reward craving did not differ significantly among men, women on hormonal contraceptives, and naturally cycling women (F₂,₆₃=2.93, p=0.061, η²=0.085). However, the relationship between exposure-induced changes in HRV and in relief craving did differ significantly by hormonal status (F₂,₆₃=3.99, p=0.023, η²=0.112). Simple effects indicated no significant association in men (F₃,₃₂=2.73, p=0.108, η²=0.079), but indicated significant, quadratic associations in natural cycling women (F₃,₁₇=6.815, p=0.018, η²=0.286) and linear associations in women on hormonal contraceptives (F₃,₁₄=9.919, p=0.009, η²=0.396).</w:t>
      </w:r>
    </w:p>
    <w:p w14:paraId="382B172A" w14:textId="1BD453E4" w:rsidR="00F827DD" w:rsidRPr="00F827DD" w:rsidRDefault="00ED65CA" w:rsidP="00ED65CA">
      <w:pPr>
        <w:jc w:val="both"/>
        <w:rPr>
          <w:lang w:val="en-US"/>
        </w:rPr>
      </w:pPr>
      <w:r>
        <w:rPr>
          <w:rFonts w:cstheme="minorHAnsi"/>
          <w:lang w:val="en-US"/>
        </w:rPr>
        <w:t xml:space="preserve">These exploratory analyses do suggest that (the association between) subjective and physiological tobacco cue reactivity is moderated by the use of hormonal contraceptive use, but does not seem to find blunted cue-reactivity as has previously been demonstrated in a sample of individuals with an cannabis use disorder </w:t>
      </w:r>
      <w:r w:rsidR="00F827DD">
        <w:rPr>
          <w:rFonts w:cstheme="minorHAnsi"/>
        </w:rPr>
        <w:fldChar w:fldCharType="begin"/>
      </w:r>
      <w:r w:rsidR="00F827DD" w:rsidRPr="00F827DD">
        <w:rPr>
          <w:rFonts w:cstheme="minorHAnsi"/>
          <w:lang w:val="en-US"/>
        </w:rPr>
        <w:instrText xml:space="preserve"> ADDIN ZOTERO_ITEM CSL_CITATION {"citationID":"w9yqrtrq","properties":{"formattedCitation":"(Macatee et al., 2024)","plainCitation":"(Macatee et al., 2024)","noteIndex":0},"citationItems":[{"id":1737,"uris":["http://zotero.org/groups/5640872/items/BSACFF7B"],"itemData":{"id":1737,"type":"article-journal","abstract":"Biological sex differences in Cannabis Use Disorder (CUD) progression, cannabis withdrawal severity, and pharmacotherapy response have been reported, suggesting that CUD mechanisms may differ by sex. Drug cue reactivity is an established predictor of drug use behavior, but the literature on sex differences in drug cue reactivity is mixed, including in CUD. One possible moderator of sex differences in drug cue reactivity is hormonal contraceptive (HC) use. The aim of the present study was to test whether sex differences in neural cannabis cue reactivity and craving varied by female HC use in a CUD sample. As part of a larger study, 152 adults reporting frequent cannabis use completed a drug cue reactivity task during electrocenphalogram recording. Late positive potential (LPP) amplitude modulation by cannabis cues was used to measure neural cue reactivity. Craving after the cue reactivity task was also assessed. Males (n = 74) and naturally-cycling females (n = 26), who did not differ from each other, showed significantly greater LPP enhancement to cannabis vs. neutral cues compared to HC-using females (n = 52), an effect mostly driven by neutral cues. Craving was significantly higher in naturally-cycling but not HC-using females compared to males, but only in covariate-unadjusted analyses. Exploratory analyses of HC and menstrual phase characteristics indicate a progesterone-related mechanism may underlie HC effects on cannabis cue reactivity. The present study's results suggest that mixed findings on drug cue reactivity sex differences may be due to variability in HC use, which has implications for sex-specific models of CUD progression and treatment.","container-title":"Journal of Psychiatric Research","DOI":"10.1016/j.jpsychires.2024.04.016","ISSN":"0022-3956","journalAbbreviation":"Journal of Psychiatric Research","page":"121-128","source":"ScienceDirect","title":"Biological sex and hormonal contraceptive associations with drug cue reactivity in cannabis use disorder","volume":"174","author":[{"family":"Macatee","given":"Richard J."},{"family":"Cannon","given":"Mallory J."},{"family":"Schermitzler","given":"Brandon S."},{"family":"Preston","given":"Thomas J."},{"family":"Afshar","given":"Kaveh"}],"issued":{"date-parts":[["2024",6,1]]}}}],"schema":"https://github.com/citation-style-language/schema/raw/master/csl-citation.json"} </w:instrText>
      </w:r>
      <w:r w:rsidR="00F827DD">
        <w:rPr>
          <w:rFonts w:cstheme="minorHAnsi"/>
        </w:rPr>
        <w:fldChar w:fldCharType="separate"/>
      </w:r>
      <w:r w:rsidR="00F827DD" w:rsidRPr="00F827DD">
        <w:rPr>
          <w:rFonts w:ascii="Calibri" w:hAnsi="Calibri" w:cs="Calibri"/>
          <w:lang w:val="en-US"/>
        </w:rPr>
        <w:t>(Macatee et al., 2024)</w:t>
      </w:r>
      <w:r w:rsidR="00F827DD">
        <w:rPr>
          <w:rFonts w:cstheme="minorHAnsi"/>
        </w:rPr>
        <w:fldChar w:fldCharType="end"/>
      </w:r>
      <w:r w:rsidRPr="00ED65CA">
        <w:rPr>
          <w:rFonts w:cstheme="minorHAnsi"/>
          <w:lang w:val="en-US"/>
        </w:rPr>
        <w:t>.</w:t>
      </w:r>
      <w:r>
        <w:rPr>
          <w:rFonts w:cstheme="minorHAnsi"/>
          <w:lang w:val="en-US"/>
        </w:rPr>
        <w:t>Given</w:t>
      </w:r>
      <w:r w:rsidR="00F827DD" w:rsidRPr="00F827DD">
        <w:rPr>
          <w:rFonts w:cstheme="minorHAnsi"/>
          <w:lang w:val="en-US"/>
        </w:rPr>
        <w:t xml:space="preserve"> the considerable heterogeneity of contraceptive types within the current sample, combined with small subgroup sizes, limits the ability to draw definitive conclusions about their specific effects on tobacco cue-reactivity.</w:t>
      </w:r>
    </w:p>
    <w:sectPr w:rsidR="00F827DD" w:rsidRPr="00F827DD" w:rsidSect="00FB5B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7DD"/>
    <w:rsid w:val="005772F7"/>
    <w:rsid w:val="006430E7"/>
    <w:rsid w:val="0072291C"/>
    <w:rsid w:val="007B71B7"/>
    <w:rsid w:val="009A3140"/>
    <w:rsid w:val="00E83DB3"/>
    <w:rsid w:val="00ED65CA"/>
    <w:rsid w:val="00F827DD"/>
    <w:rsid w:val="00FB5B2B"/>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EC5D1"/>
  <w15:chartTrackingRefBased/>
  <w15:docId w15:val="{A7181ACC-69AB-4AFA-A12A-99874CF69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827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827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827D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827D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827D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827D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827D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827D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827D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827D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827D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827D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827D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827D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827D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827D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827D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827DD"/>
    <w:rPr>
      <w:rFonts w:eastAsiaTheme="majorEastAsia" w:cstheme="majorBidi"/>
      <w:color w:val="272727" w:themeColor="text1" w:themeTint="D8"/>
    </w:rPr>
  </w:style>
  <w:style w:type="paragraph" w:styleId="Titel">
    <w:name w:val="Title"/>
    <w:basedOn w:val="Standaard"/>
    <w:next w:val="Standaard"/>
    <w:link w:val="TitelChar"/>
    <w:uiPriority w:val="10"/>
    <w:qFormat/>
    <w:rsid w:val="00F827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827D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827D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827D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827D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827DD"/>
    <w:rPr>
      <w:i/>
      <w:iCs/>
      <w:color w:val="404040" w:themeColor="text1" w:themeTint="BF"/>
    </w:rPr>
  </w:style>
  <w:style w:type="paragraph" w:styleId="Lijstalinea">
    <w:name w:val="List Paragraph"/>
    <w:basedOn w:val="Standaard"/>
    <w:uiPriority w:val="34"/>
    <w:qFormat/>
    <w:rsid w:val="00F827DD"/>
    <w:pPr>
      <w:ind w:left="720"/>
      <w:contextualSpacing/>
    </w:pPr>
  </w:style>
  <w:style w:type="character" w:styleId="Intensievebenadrukking">
    <w:name w:val="Intense Emphasis"/>
    <w:basedOn w:val="Standaardalinea-lettertype"/>
    <w:uiPriority w:val="21"/>
    <w:qFormat/>
    <w:rsid w:val="00F827DD"/>
    <w:rPr>
      <w:i/>
      <w:iCs/>
      <w:color w:val="0F4761" w:themeColor="accent1" w:themeShade="BF"/>
    </w:rPr>
  </w:style>
  <w:style w:type="paragraph" w:styleId="Duidelijkcitaat">
    <w:name w:val="Intense Quote"/>
    <w:basedOn w:val="Standaard"/>
    <w:next w:val="Standaard"/>
    <w:link w:val="DuidelijkcitaatChar"/>
    <w:uiPriority w:val="30"/>
    <w:qFormat/>
    <w:rsid w:val="00F827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827DD"/>
    <w:rPr>
      <w:i/>
      <w:iCs/>
      <w:color w:val="0F4761" w:themeColor="accent1" w:themeShade="BF"/>
    </w:rPr>
  </w:style>
  <w:style w:type="character" w:styleId="Intensieveverwijzing">
    <w:name w:val="Intense Reference"/>
    <w:basedOn w:val="Standaardalinea-lettertype"/>
    <w:uiPriority w:val="32"/>
    <w:qFormat/>
    <w:rsid w:val="00F827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002</Words>
  <Characters>11013</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g, A.M. (Anne Marije)</dc:creator>
  <cp:keywords/>
  <dc:description/>
  <cp:lastModifiedBy>Kaag, A.M. (Anne Marije)</cp:lastModifiedBy>
  <cp:revision>1</cp:revision>
  <dcterms:created xsi:type="dcterms:W3CDTF">2025-10-12T08:38:00Z</dcterms:created>
  <dcterms:modified xsi:type="dcterms:W3CDTF">2025-10-12T09:03:00Z</dcterms:modified>
</cp:coreProperties>
</file>